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85DCF3B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7B6F65">
        <w:rPr>
          <w:rFonts w:ascii="Arial" w:hAnsi="Arial" w:cs="Arial"/>
          <w:sz w:val="20"/>
        </w:rPr>
        <w:t>:</w:t>
      </w:r>
      <w:r w:rsidR="005E2259" w:rsidRPr="005E2259">
        <w:t xml:space="preserve"> </w:t>
      </w:r>
      <w:r w:rsidR="005E2259" w:rsidRPr="005E2259">
        <w:rPr>
          <w:rFonts w:ascii="Arial" w:hAnsi="Arial" w:cs="Arial"/>
          <w:sz w:val="20"/>
        </w:rPr>
        <w:t>COVID-19 Infection Risk Following Elective Arthroplasty and Surgical Complications in COVID-19 Vaccinated Patients: A Multicenter Comparative Cohort Stud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A894D24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06136F1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C85A5B9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E3392E3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B96B86C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02DFCA6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F42380E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A6D636D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1CB133DE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789C95EC" w14:textId="551F8DA9" w:rsidR="00B8676E" w:rsidRDefault="007B6F65" w:rsidP="007B6F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8192B7D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6CEB1194" w14:textId="48A603C5" w:rsidR="00B8676E" w:rsidRDefault="00942056" w:rsidP="007B6F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7B6F65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C45D4F8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0EF2A579" w14:textId="5046EED9" w:rsidR="00F50592" w:rsidRPr="00F50592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7A0F6DD2" w14:textId="41E405B1" w:rsidR="0084548A" w:rsidRDefault="0084548A" w:rsidP="005E225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  <w:bookmarkStart w:id="0" w:name="_GoBack"/>
      <w:bookmarkEnd w:id="0"/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353ABA4E" w:rsidR="0084548A" w:rsidRPr="00F50592" w:rsidRDefault="007B6F65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eyed Peyman Mirghaderi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SP.M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12 June 2022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1MDU0MDIwNDYxtrBU0lEKTi0uzszPAykwqgUAhjlIby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5E2259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B6F65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0BB4D1B-DF8E-4291-B759-2DCD25E82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7</cp:revision>
  <cp:lastPrinted>2010-11-04T03:19:00Z</cp:lastPrinted>
  <dcterms:created xsi:type="dcterms:W3CDTF">2017-06-21T20:49:00Z</dcterms:created>
  <dcterms:modified xsi:type="dcterms:W3CDTF">2022-06-12T11:04:00Z</dcterms:modified>
</cp:coreProperties>
</file>